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/>
        <w:jc w:val="center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bookmarkStart w:id="0" w:name="OLE_LINK38"/>
      <w:bookmarkStart w:id="1" w:name="OLE_LINK40"/>
      <w:bookmarkStart w:id="2" w:name="OLE_LINK39"/>
      <w:bookmarkStart w:id="3" w:name="OLE_LINK28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Identification</w:t>
      </w:r>
      <w:bookmarkEnd w:id="0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of genes underlying the enhancement of immunity by formula of lentinan, pachynaran and tremelia polysaccharide in immunosuppressive mice </w:t>
      </w:r>
      <w:bookmarkEnd w:id="1"/>
      <w:bookmarkEnd w:id="2"/>
    </w:p>
    <w:p>
      <w:pPr>
        <w:spacing w:before="312" w:beforeLines="100" w:after="312" w:afterLines="100"/>
        <w:jc w:val="center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bookmarkStart w:id="4" w:name="OLE_LINK27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Xia</w:t>
      </w:r>
      <w:bookmarkEnd w:id="4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Luo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Shaowei Huang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Shuang Luo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Haifeng Liao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2</w:t>
      </w:r>
      <w:bookmarkStart w:id="5" w:name="OLE_LINK31"/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Yuanyuan Wang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 xml:space="preserve">3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Xiangliang Deng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1,3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Fangli Ma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 xml:space="preserve"> 3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, Chung Wah MA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baseline"/>
          <w:lang w:val="en-US" w:eastAsia="zh-CN"/>
        </w:rPr>
        <w:t>&amp;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Lian Zhou</w:t>
      </w:r>
      <w:bookmarkEnd w:id="5"/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1,4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 xml:space="preserve"> 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stitute: School of Pharmaceutical Sciences, Guangzhou University of Chinese Medic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</w:t>
      </w:r>
      <w:bookmarkStart w:id="6" w:name="OLE_LINK35"/>
      <w:bookmarkStart w:id="7" w:name="OLE_LINK36"/>
      <w:r>
        <w:rPr>
          <w:rFonts w:hint="default" w:ascii="Times New Roman" w:hAnsi="Times New Roman" w:cs="Times New Roman"/>
          <w:color w:val="auto"/>
          <w:sz w:val="24"/>
          <w:szCs w:val="24"/>
        </w:rPr>
        <w:t>Guangdong Lewwin Pharmaceutical Research Institute Co., Ltd</w:t>
      </w:r>
      <w:bookmarkEnd w:id="6"/>
      <w:bookmarkEnd w:id="7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finitus Chinese Herbal Immunity Research Centre</w:t>
      </w:r>
    </w:p>
    <w:p>
      <w:pPr>
        <w:keepNext w:val="0"/>
        <w:keepLines w:val="0"/>
        <w:pageBreakBefore w:val="0"/>
        <w:widowControl w:val="0"/>
        <w:tabs>
          <w:tab w:val="left" w:pos="28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orresponding author address: Room B523, Pharmaceutical building, Guangzhou University of Chinese Medicine, No. 232 Outer Ring Road, Panyu District, Guangzhou City, Guang Dong Province, China; e-mail address: zl@gzucm.edu.cn; Zip code: 510006; Tel: +862039358221; Fax: +862039358221</w:t>
      </w:r>
    </w:p>
    <w:bookmarkEnd w:id="3"/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sequence of primers in B cell in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Real time PCR </w:t>
      </w:r>
    </w:p>
    <w:tbl>
      <w:tblPr>
        <w:tblStyle w:val="3"/>
        <w:tblW w:w="9231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556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668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>Name of primer</w:t>
            </w:r>
          </w:p>
        </w:tc>
        <w:tc>
          <w:tcPr>
            <w:tcW w:w="5563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 of prim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Fcg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-F</w:t>
            </w:r>
          </w:p>
        </w:tc>
        <w:tc>
          <w:tcPr>
            <w:tcW w:w="556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TGTCCAAGACCCAGCAAC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  <w:tcBorders>
              <w:top w:val="nil"/>
            </w:tcBorders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Fcg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 3-R</w:t>
            </w:r>
          </w:p>
        </w:tc>
        <w:tc>
          <w:tcPr>
            <w:tcW w:w="5563" w:type="dxa"/>
            <w:tcBorders>
              <w:top w:val="nil"/>
            </w:tcBorders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AGCCTGGTGCTTTCTGAT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Ng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ATTGCAGTCGAGAGGATACC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Ng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AGGATGTTGCCGATGATA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adm1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GAACGGACTGGTTTGTAA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adm1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TAAGGGCTCGGAATAGATG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Adamdec1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F：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TGATGGGTTGAGAGGGTAC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Adamdec1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GTTTCCTGACAACTTGC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c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GAATCCTTGGGAATGAGTAAC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c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2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AGGATTAATGCAGCAGTG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Lig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TTGCTGCTGACCTAGTGAA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Lig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GTCCCTAGCTAATCTCTGCAA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c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TGGAAACCCCTTTCTACCG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c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AGGGTCTGTGTGCCAGAAT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Fcg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ACCAGGATGCCAACTATG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Fcgr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CAGCCCATATGGACCTCT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Pilrb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TCCCTGCCTTTCATACATG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Pilrb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CCTTCTGTCGACTGCAGAT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1qa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TTCGGCAGAACCCAATGAC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C1qa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222222"/>
                <w:szCs w:val="21"/>
              </w:rPr>
              <w:t>AGACAAAGGTCCCACTTGG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bookmarkStart w:id="8" w:name="OLE_LINK21"/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Gadpdh</w:t>
            </w:r>
            <w:bookmarkEnd w:id="8"/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F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GGCCTCCAAGGAGTAAGAA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</w:rPr>
              <w:t>Gadpdh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’-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GCCCCTCCTGTTATTATGG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/>
          <w:color w:val="auto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sequence of primers in T cell in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Real time PCR </w:t>
      </w:r>
    </w:p>
    <w:tbl>
      <w:tblPr>
        <w:tblStyle w:val="3"/>
        <w:tblW w:w="9231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556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668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ame of primer</w:t>
            </w:r>
          </w:p>
        </w:tc>
        <w:tc>
          <w:tcPr>
            <w:tcW w:w="5563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 of prim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100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-F</w:t>
            </w:r>
          </w:p>
        </w:tc>
        <w:tc>
          <w:tcPr>
            <w:tcW w:w="556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AATGGTGGAAGCACAGTTG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100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563" w:type="dxa"/>
            <w:tcBorders>
              <w:top w:val="nil"/>
            </w:tcBorders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CATCATACACTCCTCAAAG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100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AACCTCATTGATGTCTACCA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100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AAGGAACTCCTCGAAGT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i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CATATGGGCATACCTTT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i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ACCTCAGTGGCTCCTT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a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CGTCCTGGACCTGGTTATA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a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GGTCTGCATTACTGGCACT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lf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CCTGGAAAGGTGATATG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lf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TAGCCCTTTAACTCGGC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fit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CTTCTCAAGCCTTCATCA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fit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CACCTCTCTGGGCATGT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m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GCTGCTCATGAATTTGG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m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GGCCCAGTAGGTTGGA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r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A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CTCCAGGAT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AAG 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rg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GAATTCCACCGACAGAT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f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GACCTGCCACATCAGAA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f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TTGGACGACTTGAACTTTA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tnl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AGGAACTTCTTGCCAATC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tnl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GCCTGAAGCCGTGATAC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dp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GCCTCCAAGGAGTAAGAA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66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dpd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63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CCCTCCTGTTATTATG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9" w:name="_GoBack"/>
      <w:bookmarkEnd w:id="9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</w:p>
    <w:tbl>
      <w:tblPr>
        <w:tblStyle w:val="4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625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plif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op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SA</w:t>
            </w:r>
          </w:p>
        </w:tc>
        <w:tc>
          <w:tcPr>
            <w:tcW w:w="6254" w:type="dxa"/>
            <w:tcBorders>
              <w:top w:val="single" w:color="000000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bovine serum 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DM1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adhesion molecul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l3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tinase-lik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PC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ethypyrocarbon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GE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gital Gene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zyme linked immunosorbent ass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BS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tal bovine ser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CGR3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c-gamma R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FCM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low cytometer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dentif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ITM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erferon-induced transmembrane protein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feron-γ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gG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munoglobulin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GLL1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munoglobulin lambda like polypeptid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erleukin-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RG1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ucine-rich-alpha-2-glycoprotein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R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eloid-related protein-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K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tural kill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VDF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lyvinylidene 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uor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T-qP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al-time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q</w:t>
            </w: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antitative polymerase chain re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RBC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eep red blood cel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forming growth factor-β</w:t>
            </w:r>
            <w:r>
              <w:rPr>
                <w:rFonts w:hint="eastAsia"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6254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necrosis factor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063352"/>
    <w:rsid w:val="13983EC9"/>
    <w:rsid w:val="17F7077F"/>
    <w:rsid w:val="5BB30C51"/>
    <w:rsid w:val="65063352"/>
    <w:rsid w:val="6FA3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2:38:00Z</dcterms:created>
  <dc:creator>黄绍伟</dc:creator>
  <cp:lastModifiedBy>黄绍伟</cp:lastModifiedBy>
  <dcterms:modified xsi:type="dcterms:W3CDTF">2018-03-30T14:5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